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1FE33" w14:textId="75B1A9B0" w:rsidR="00565424" w:rsidRDefault="00565424"/>
    <w:p w14:paraId="3BC7C9DC" w14:textId="7A97DFC0" w:rsidR="00565424" w:rsidRDefault="00565424"/>
    <w:p w14:paraId="2F6FB8FE" w14:textId="6C18C602" w:rsidR="00565424" w:rsidRDefault="00565424"/>
    <w:p w14:paraId="0D711D7C" w14:textId="4784E11C" w:rsidR="00565424" w:rsidRDefault="00565424"/>
    <w:p w14:paraId="2884F779" w14:textId="39C403DA" w:rsidR="003777F0" w:rsidRPr="00DB5436" w:rsidRDefault="003777F0" w:rsidP="003777F0">
      <w:pPr>
        <w:pStyle w:val="Caption"/>
        <w:keepNext/>
        <w:rPr>
          <w:rFonts w:ascii="Arial" w:hAnsi="Arial" w:cs="Arial"/>
          <w:i w:val="0"/>
          <w:iCs w:val="0"/>
          <w:sz w:val="22"/>
          <w:szCs w:val="22"/>
        </w:rPr>
      </w:pPr>
      <w:r w:rsidRPr="00DB5436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Supplementary Table S3. </w:t>
      </w:r>
      <w:r w:rsidRPr="00DB5436">
        <w:rPr>
          <w:rFonts w:ascii="Arial" w:hAnsi="Arial" w:cs="Arial"/>
          <w:i w:val="0"/>
          <w:iCs w:val="0"/>
          <w:sz w:val="22"/>
          <w:szCs w:val="22"/>
        </w:rPr>
        <w:t xml:space="preserve">PERMANOVA analysis of the clinical covariates using </w:t>
      </w:r>
      <w:proofErr w:type="spellStart"/>
      <w:r w:rsidR="00C97E1B" w:rsidRPr="00DB5436">
        <w:rPr>
          <w:rFonts w:ascii="Arial" w:hAnsi="Arial" w:cs="Arial"/>
          <w:i w:val="0"/>
          <w:iCs w:val="0"/>
          <w:sz w:val="22"/>
          <w:szCs w:val="22"/>
        </w:rPr>
        <w:t>adonis</w:t>
      </w:r>
      <w:proofErr w:type="spellEnd"/>
      <w:r w:rsidR="00C97E1B" w:rsidRPr="00DB5436">
        <w:rPr>
          <w:rFonts w:ascii="Arial" w:hAnsi="Arial" w:cs="Arial"/>
          <w:i w:val="0"/>
          <w:iCs w:val="0"/>
          <w:sz w:val="22"/>
          <w:szCs w:val="22"/>
        </w:rPr>
        <w:t xml:space="preserve"> function in Qiime2-diversity plugin.</w:t>
      </w:r>
    </w:p>
    <w:tbl>
      <w:tblPr>
        <w:tblStyle w:val="ListTable1Light-Accent3"/>
        <w:tblW w:w="12355" w:type="dxa"/>
        <w:tblLook w:val="04A0" w:firstRow="1" w:lastRow="0" w:firstColumn="1" w:lastColumn="0" w:noHBand="0" w:noVBand="1"/>
      </w:tblPr>
      <w:tblGrid>
        <w:gridCol w:w="2351"/>
        <w:gridCol w:w="1260"/>
        <w:gridCol w:w="1618"/>
        <w:gridCol w:w="1618"/>
        <w:gridCol w:w="1618"/>
        <w:gridCol w:w="1618"/>
        <w:gridCol w:w="1740"/>
        <w:gridCol w:w="532"/>
      </w:tblGrid>
      <w:tr w:rsidR="0056720D" w:rsidRPr="00C5614D" w14:paraId="07A2E0F4" w14:textId="4701E6E6" w:rsidTr="00CF2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84B6D7A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0B3BBFD" w14:textId="77777777" w:rsidR="0056720D" w:rsidRPr="00C5614D" w:rsidRDefault="0056720D" w:rsidP="00F67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618" w:type="dxa"/>
            <w:noWrap/>
            <w:hideMark/>
          </w:tcPr>
          <w:p w14:paraId="5A3F8424" w14:textId="77777777" w:rsidR="0056720D" w:rsidRPr="00C5614D" w:rsidRDefault="0056720D" w:rsidP="00DB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618" w:type="dxa"/>
            <w:noWrap/>
            <w:hideMark/>
          </w:tcPr>
          <w:p w14:paraId="51BD51DD" w14:textId="77777777" w:rsidR="0056720D" w:rsidRPr="00C5614D" w:rsidRDefault="0056720D" w:rsidP="00DB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618" w:type="dxa"/>
            <w:noWrap/>
            <w:hideMark/>
          </w:tcPr>
          <w:p w14:paraId="66FA5DA1" w14:textId="77777777" w:rsidR="0056720D" w:rsidRPr="00C5614D" w:rsidRDefault="0056720D" w:rsidP="00DB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.Model</w:t>
            </w:r>
            <w:proofErr w:type="spellEnd"/>
            <w:proofErr w:type="gramEnd"/>
          </w:p>
        </w:tc>
        <w:tc>
          <w:tcPr>
            <w:tcW w:w="1618" w:type="dxa"/>
            <w:noWrap/>
            <w:hideMark/>
          </w:tcPr>
          <w:p w14:paraId="2DE6DB3B" w14:textId="77777777" w:rsidR="0056720D" w:rsidRPr="00C5614D" w:rsidRDefault="0056720D" w:rsidP="00DB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740" w:type="dxa"/>
            <w:noWrap/>
            <w:hideMark/>
          </w:tcPr>
          <w:p w14:paraId="0C7535F0" w14:textId="77777777" w:rsidR="0056720D" w:rsidRPr="00C5614D" w:rsidRDefault="0056720D" w:rsidP="00F45B4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532" w:type="dxa"/>
          </w:tcPr>
          <w:p w14:paraId="2F03CE03" w14:textId="77777777" w:rsidR="0056720D" w:rsidRPr="00C5614D" w:rsidRDefault="0056720D" w:rsidP="00565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7A9A" w:rsidRPr="00C5614D" w14:paraId="08D75717" w14:textId="4003155E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E9C9CED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60" w:type="dxa"/>
            <w:noWrap/>
            <w:hideMark/>
          </w:tcPr>
          <w:p w14:paraId="293CF0FD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noWrap/>
            <w:hideMark/>
          </w:tcPr>
          <w:p w14:paraId="21F5D8ED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15265786</w:t>
            </w:r>
          </w:p>
        </w:tc>
        <w:tc>
          <w:tcPr>
            <w:tcW w:w="1618" w:type="dxa"/>
            <w:noWrap/>
            <w:hideMark/>
          </w:tcPr>
          <w:p w14:paraId="6F8FCCB8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7632893</w:t>
            </w:r>
          </w:p>
        </w:tc>
        <w:tc>
          <w:tcPr>
            <w:tcW w:w="1618" w:type="dxa"/>
            <w:noWrap/>
            <w:hideMark/>
          </w:tcPr>
          <w:p w14:paraId="7AAD99C3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2201363</w:t>
            </w:r>
          </w:p>
        </w:tc>
        <w:tc>
          <w:tcPr>
            <w:tcW w:w="1618" w:type="dxa"/>
            <w:noWrap/>
            <w:hideMark/>
          </w:tcPr>
          <w:p w14:paraId="70F0D5D5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48151</w:t>
            </w:r>
          </w:p>
        </w:tc>
        <w:tc>
          <w:tcPr>
            <w:tcW w:w="1740" w:type="dxa"/>
            <w:noWrap/>
            <w:hideMark/>
          </w:tcPr>
          <w:p w14:paraId="6248404B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532" w:type="dxa"/>
          </w:tcPr>
          <w:p w14:paraId="51578D8A" w14:textId="501BED23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56720D" w:rsidRPr="00C5614D" w14:paraId="7C28CCE9" w14:textId="26DDD188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834B8AA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0" w:type="dxa"/>
            <w:noWrap/>
            <w:hideMark/>
          </w:tcPr>
          <w:p w14:paraId="299D2B26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0D8D1F09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7020153</w:t>
            </w:r>
          </w:p>
        </w:tc>
        <w:tc>
          <w:tcPr>
            <w:tcW w:w="1618" w:type="dxa"/>
            <w:noWrap/>
            <w:hideMark/>
          </w:tcPr>
          <w:p w14:paraId="79EC41A8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7020153</w:t>
            </w:r>
          </w:p>
        </w:tc>
        <w:tc>
          <w:tcPr>
            <w:tcW w:w="1618" w:type="dxa"/>
            <w:noWrap/>
            <w:hideMark/>
          </w:tcPr>
          <w:p w14:paraId="779FBC5E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5105249</w:t>
            </w:r>
          </w:p>
        </w:tc>
        <w:tc>
          <w:tcPr>
            <w:tcW w:w="1618" w:type="dxa"/>
            <w:noWrap/>
            <w:hideMark/>
          </w:tcPr>
          <w:p w14:paraId="460A698B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14074</w:t>
            </w:r>
          </w:p>
        </w:tc>
        <w:tc>
          <w:tcPr>
            <w:tcW w:w="1740" w:type="dxa"/>
            <w:noWrap/>
            <w:hideMark/>
          </w:tcPr>
          <w:p w14:paraId="187FDC08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532" w:type="dxa"/>
          </w:tcPr>
          <w:p w14:paraId="26BC258D" w14:textId="1E44CD35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F67A9A" w:rsidRPr="00C5614D" w14:paraId="7FE2FCF7" w14:textId="1AF94F38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449F4B7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0" w:type="dxa"/>
            <w:noWrap/>
            <w:hideMark/>
          </w:tcPr>
          <w:p w14:paraId="643DE3E0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355BE895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094682</w:t>
            </w:r>
          </w:p>
        </w:tc>
        <w:tc>
          <w:tcPr>
            <w:tcW w:w="1618" w:type="dxa"/>
            <w:noWrap/>
            <w:hideMark/>
          </w:tcPr>
          <w:p w14:paraId="21F67EA9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094682</w:t>
            </w:r>
          </w:p>
        </w:tc>
        <w:tc>
          <w:tcPr>
            <w:tcW w:w="1618" w:type="dxa"/>
            <w:noWrap/>
            <w:hideMark/>
          </w:tcPr>
          <w:p w14:paraId="0865EDC4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7716377</w:t>
            </w:r>
          </w:p>
        </w:tc>
        <w:tc>
          <w:tcPr>
            <w:tcW w:w="1618" w:type="dxa"/>
            <w:noWrap/>
            <w:hideMark/>
          </w:tcPr>
          <w:p w14:paraId="495F3FE9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849421</w:t>
            </w:r>
          </w:p>
        </w:tc>
        <w:tc>
          <w:tcPr>
            <w:tcW w:w="1740" w:type="dxa"/>
            <w:noWrap/>
            <w:hideMark/>
          </w:tcPr>
          <w:p w14:paraId="6623A0F6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532" w:type="dxa"/>
          </w:tcPr>
          <w:p w14:paraId="6960C546" w14:textId="0812F5EE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56720D" w:rsidRPr="00C5614D" w14:paraId="78056DE8" w14:textId="407CF588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20F9CBF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Edu</w:t>
            </w:r>
          </w:p>
        </w:tc>
        <w:tc>
          <w:tcPr>
            <w:tcW w:w="1260" w:type="dxa"/>
            <w:noWrap/>
            <w:hideMark/>
          </w:tcPr>
          <w:p w14:paraId="6BFD1F87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68AF7D92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5467788</w:t>
            </w:r>
          </w:p>
        </w:tc>
        <w:tc>
          <w:tcPr>
            <w:tcW w:w="1618" w:type="dxa"/>
            <w:noWrap/>
            <w:hideMark/>
          </w:tcPr>
          <w:p w14:paraId="2F7129E0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5467788</w:t>
            </w:r>
          </w:p>
        </w:tc>
        <w:tc>
          <w:tcPr>
            <w:tcW w:w="1618" w:type="dxa"/>
            <w:noWrap/>
            <w:hideMark/>
          </w:tcPr>
          <w:p w14:paraId="23603611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4814332</w:t>
            </w:r>
          </w:p>
        </w:tc>
        <w:tc>
          <w:tcPr>
            <w:tcW w:w="1618" w:type="dxa"/>
            <w:noWrap/>
            <w:hideMark/>
          </w:tcPr>
          <w:p w14:paraId="3D06ECCA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974279</w:t>
            </w:r>
          </w:p>
        </w:tc>
        <w:tc>
          <w:tcPr>
            <w:tcW w:w="1740" w:type="dxa"/>
            <w:noWrap/>
            <w:hideMark/>
          </w:tcPr>
          <w:p w14:paraId="4DB6C737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532" w:type="dxa"/>
          </w:tcPr>
          <w:p w14:paraId="14E439DA" w14:textId="5A71739E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F67A9A" w:rsidRPr="00C5614D" w14:paraId="49AF74E2" w14:textId="128C12B3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35650D3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CDR</w:t>
            </w:r>
          </w:p>
        </w:tc>
        <w:tc>
          <w:tcPr>
            <w:tcW w:w="1260" w:type="dxa"/>
            <w:noWrap/>
            <w:hideMark/>
          </w:tcPr>
          <w:p w14:paraId="216765BA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16B65775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96345363</w:t>
            </w:r>
          </w:p>
        </w:tc>
        <w:tc>
          <w:tcPr>
            <w:tcW w:w="1618" w:type="dxa"/>
            <w:noWrap/>
            <w:hideMark/>
          </w:tcPr>
          <w:p w14:paraId="6C45D089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96345363</w:t>
            </w:r>
          </w:p>
        </w:tc>
        <w:tc>
          <w:tcPr>
            <w:tcW w:w="1618" w:type="dxa"/>
            <w:noWrap/>
            <w:hideMark/>
          </w:tcPr>
          <w:p w14:paraId="4D5DF7FA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6778488</w:t>
            </w:r>
          </w:p>
        </w:tc>
        <w:tc>
          <w:tcPr>
            <w:tcW w:w="1618" w:type="dxa"/>
            <w:noWrap/>
            <w:hideMark/>
          </w:tcPr>
          <w:p w14:paraId="28FF145A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61762</w:t>
            </w:r>
          </w:p>
        </w:tc>
        <w:tc>
          <w:tcPr>
            <w:tcW w:w="1740" w:type="dxa"/>
            <w:noWrap/>
            <w:hideMark/>
          </w:tcPr>
          <w:p w14:paraId="5CBC9510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4</w:t>
            </w:r>
          </w:p>
        </w:tc>
        <w:tc>
          <w:tcPr>
            <w:tcW w:w="532" w:type="dxa"/>
          </w:tcPr>
          <w:p w14:paraId="22B620D7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6720D" w:rsidRPr="00C5614D" w14:paraId="0C5315DA" w14:textId="40169A58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6B23D56B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1260" w:type="dxa"/>
            <w:noWrap/>
            <w:hideMark/>
          </w:tcPr>
          <w:p w14:paraId="58BF6979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423E2DAF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1882694</w:t>
            </w:r>
          </w:p>
        </w:tc>
        <w:tc>
          <w:tcPr>
            <w:tcW w:w="1618" w:type="dxa"/>
            <w:noWrap/>
            <w:hideMark/>
          </w:tcPr>
          <w:p w14:paraId="666B6D89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1882694</w:t>
            </w:r>
          </w:p>
        </w:tc>
        <w:tc>
          <w:tcPr>
            <w:tcW w:w="1618" w:type="dxa"/>
            <w:noWrap/>
            <w:hideMark/>
          </w:tcPr>
          <w:p w14:paraId="42560E3D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987929</w:t>
            </w:r>
          </w:p>
        </w:tc>
        <w:tc>
          <w:tcPr>
            <w:tcW w:w="1618" w:type="dxa"/>
            <w:noWrap/>
            <w:hideMark/>
          </w:tcPr>
          <w:p w14:paraId="7A6D2275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06161</w:t>
            </w:r>
          </w:p>
        </w:tc>
        <w:tc>
          <w:tcPr>
            <w:tcW w:w="1740" w:type="dxa"/>
            <w:noWrap/>
            <w:hideMark/>
          </w:tcPr>
          <w:p w14:paraId="47CFDCB6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8</w:t>
            </w:r>
          </w:p>
        </w:tc>
        <w:tc>
          <w:tcPr>
            <w:tcW w:w="532" w:type="dxa"/>
          </w:tcPr>
          <w:p w14:paraId="3E2BEB53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7A9A" w:rsidRPr="00C5614D" w14:paraId="150518C9" w14:textId="35EFA253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6A79F69A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DMMgroups</w:t>
            </w:r>
          </w:p>
        </w:tc>
        <w:tc>
          <w:tcPr>
            <w:tcW w:w="1260" w:type="dxa"/>
            <w:noWrap/>
            <w:hideMark/>
          </w:tcPr>
          <w:p w14:paraId="63F66ACE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7F6C3A26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5929878</w:t>
            </w:r>
          </w:p>
        </w:tc>
        <w:tc>
          <w:tcPr>
            <w:tcW w:w="1618" w:type="dxa"/>
            <w:noWrap/>
            <w:hideMark/>
          </w:tcPr>
          <w:p w14:paraId="75FFB16C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5929878</w:t>
            </w:r>
          </w:p>
        </w:tc>
        <w:tc>
          <w:tcPr>
            <w:tcW w:w="1618" w:type="dxa"/>
            <w:noWrap/>
            <w:hideMark/>
          </w:tcPr>
          <w:p w14:paraId="6D46728B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9138781</w:t>
            </w:r>
          </w:p>
        </w:tc>
        <w:tc>
          <w:tcPr>
            <w:tcW w:w="1618" w:type="dxa"/>
            <w:noWrap/>
            <w:hideMark/>
          </w:tcPr>
          <w:p w14:paraId="42A53781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177384</w:t>
            </w:r>
          </w:p>
        </w:tc>
        <w:tc>
          <w:tcPr>
            <w:tcW w:w="1740" w:type="dxa"/>
            <w:noWrap/>
            <w:hideMark/>
          </w:tcPr>
          <w:p w14:paraId="574F3730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532" w:type="dxa"/>
          </w:tcPr>
          <w:p w14:paraId="45331575" w14:textId="166F75DF" w:rsidR="0056720D" w:rsidRPr="00C5614D" w:rsidRDefault="00A50F7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56720D" w:rsidRPr="00C5614D" w14:paraId="2CD05724" w14:textId="53CAF209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7F94A385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Group:Age</w:t>
            </w:r>
          </w:p>
        </w:tc>
        <w:tc>
          <w:tcPr>
            <w:tcW w:w="1260" w:type="dxa"/>
            <w:noWrap/>
            <w:hideMark/>
          </w:tcPr>
          <w:p w14:paraId="0452109E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noWrap/>
            <w:hideMark/>
          </w:tcPr>
          <w:p w14:paraId="5B543512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5081073</w:t>
            </w:r>
          </w:p>
        </w:tc>
        <w:tc>
          <w:tcPr>
            <w:tcW w:w="1618" w:type="dxa"/>
            <w:noWrap/>
            <w:hideMark/>
          </w:tcPr>
          <w:p w14:paraId="4884CBCE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2540536</w:t>
            </w:r>
          </w:p>
        </w:tc>
        <w:tc>
          <w:tcPr>
            <w:tcW w:w="1618" w:type="dxa"/>
            <w:noWrap/>
            <w:hideMark/>
          </w:tcPr>
          <w:p w14:paraId="298B76A1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2644669</w:t>
            </w:r>
          </w:p>
        </w:tc>
        <w:tc>
          <w:tcPr>
            <w:tcW w:w="1618" w:type="dxa"/>
            <w:noWrap/>
            <w:hideMark/>
          </w:tcPr>
          <w:p w14:paraId="6652BB54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020875</w:t>
            </w:r>
          </w:p>
        </w:tc>
        <w:tc>
          <w:tcPr>
            <w:tcW w:w="1740" w:type="dxa"/>
            <w:noWrap/>
            <w:hideMark/>
          </w:tcPr>
          <w:p w14:paraId="0EE9723D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1</w:t>
            </w:r>
          </w:p>
        </w:tc>
        <w:tc>
          <w:tcPr>
            <w:tcW w:w="532" w:type="dxa"/>
          </w:tcPr>
          <w:p w14:paraId="2BB41684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7A9A" w:rsidRPr="00C5614D" w14:paraId="333633EA" w14:textId="36D0983A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FABD6C5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Group:Sex</w:t>
            </w:r>
          </w:p>
        </w:tc>
        <w:tc>
          <w:tcPr>
            <w:tcW w:w="1260" w:type="dxa"/>
            <w:noWrap/>
            <w:hideMark/>
          </w:tcPr>
          <w:p w14:paraId="0E5B237A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noWrap/>
            <w:hideMark/>
          </w:tcPr>
          <w:p w14:paraId="596CC5FA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2931265</w:t>
            </w:r>
          </w:p>
        </w:tc>
        <w:tc>
          <w:tcPr>
            <w:tcW w:w="1618" w:type="dxa"/>
            <w:noWrap/>
            <w:hideMark/>
          </w:tcPr>
          <w:p w14:paraId="3CF3ECAD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4656324</w:t>
            </w:r>
          </w:p>
        </w:tc>
        <w:tc>
          <w:tcPr>
            <w:tcW w:w="1618" w:type="dxa"/>
            <w:noWrap/>
            <w:hideMark/>
          </w:tcPr>
          <w:p w14:paraId="74CB6F0D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461651</w:t>
            </w:r>
          </w:p>
        </w:tc>
        <w:tc>
          <w:tcPr>
            <w:tcW w:w="1618" w:type="dxa"/>
            <w:noWrap/>
            <w:hideMark/>
          </w:tcPr>
          <w:p w14:paraId="3B704D7E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05236</w:t>
            </w:r>
          </w:p>
        </w:tc>
        <w:tc>
          <w:tcPr>
            <w:tcW w:w="1740" w:type="dxa"/>
            <w:noWrap/>
            <w:hideMark/>
          </w:tcPr>
          <w:p w14:paraId="5E59B9B5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39</w:t>
            </w:r>
          </w:p>
        </w:tc>
        <w:tc>
          <w:tcPr>
            <w:tcW w:w="532" w:type="dxa"/>
          </w:tcPr>
          <w:p w14:paraId="7B6CAD7A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6720D" w:rsidRPr="00C5614D" w14:paraId="2550778E" w14:textId="13481B4E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17265B5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Age:Sex</w:t>
            </w:r>
          </w:p>
        </w:tc>
        <w:tc>
          <w:tcPr>
            <w:tcW w:w="1260" w:type="dxa"/>
            <w:noWrap/>
            <w:hideMark/>
          </w:tcPr>
          <w:p w14:paraId="5CB4B874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1C1522F8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18530172</w:t>
            </w:r>
          </w:p>
        </w:tc>
        <w:tc>
          <w:tcPr>
            <w:tcW w:w="1618" w:type="dxa"/>
            <w:noWrap/>
            <w:hideMark/>
          </w:tcPr>
          <w:p w14:paraId="71EB3BFD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18530172</w:t>
            </w:r>
          </w:p>
        </w:tc>
        <w:tc>
          <w:tcPr>
            <w:tcW w:w="1618" w:type="dxa"/>
            <w:noWrap/>
            <w:hideMark/>
          </w:tcPr>
          <w:p w14:paraId="68694614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01492</w:t>
            </w:r>
          </w:p>
        </w:tc>
        <w:tc>
          <w:tcPr>
            <w:tcW w:w="1618" w:type="dxa"/>
            <w:noWrap/>
            <w:hideMark/>
          </w:tcPr>
          <w:p w14:paraId="29B26022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62369</w:t>
            </w:r>
          </w:p>
        </w:tc>
        <w:tc>
          <w:tcPr>
            <w:tcW w:w="1740" w:type="dxa"/>
            <w:noWrap/>
            <w:hideMark/>
          </w:tcPr>
          <w:p w14:paraId="3B1EBD49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8</w:t>
            </w:r>
          </w:p>
        </w:tc>
        <w:tc>
          <w:tcPr>
            <w:tcW w:w="532" w:type="dxa"/>
          </w:tcPr>
          <w:p w14:paraId="504C4E16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7A9A" w:rsidRPr="00C5614D" w14:paraId="5A4735F6" w14:textId="1A5C782A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1B075ADB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Group:Edu</w:t>
            </w:r>
          </w:p>
        </w:tc>
        <w:tc>
          <w:tcPr>
            <w:tcW w:w="1260" w:type="dxa"/>
            <w:noWrap/>
            <w:hideMark/>
          </w:tcPr>
          <w:p w14:paraId="043535FD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noWrap/>
            <w:hideMark/>
          </w:tcPr>
          <w:p w14:paraId="0864E7C1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5825176</w:t>
            </w:r>
          </w:p>
        </w:tc>
        <w:tc>
          <w:tcPr>
            <w:tcW w:w="1618" w:type="dxa"/>
            <w:noWrap/>
            <w:hideMark/>
          </w:tcPr>
          <w:p w14:paraId="221B9D79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7912588</w:t>
            </w:r>
          </w:p>
        </w:tc>
        <w:tc>
          <w:tcPr>
            <w:tcW w:w="1618" w:type="dxa"/>
            <w:noWrap/>
            <w:hideMark/>
          </w:tcPr>
          <w:p w14:paraId="1874F3F1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2399871</w:t>
            </w:r>
          </w:p>
        </w:tc>
        <w:tc>
          <w:tcPr>
            <w:tcW w:w="1618" w:type="dxa"/>
            <w:noWrap/>
            <w:hideMark/>
          </w:tcPr>
          <w:p w14:paraId="59BF14E1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459445</w:t>
            </w:r>
          </w:p>
        </w:tc>
        <w:tc>
          <w:tcPr>
            <w:tcW w:w="1740" w:type="dxa"/>
            <w:noWrap/>
            <w:hideMark/>
          </w:tcPr>
          <w:p w14:paraId="1290DBA6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532" w:type="dxa"/>
          </w:tcPr>
          <w:p w14:paraId="687A9263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6720D" w:rsidRPr="00C5614D" w14:paraId="2EFA3319" w14:textId="414EC378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78EE0338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Age:Edu</w:t>
            </w:r>
          </w:p>
        </w:tc>
        <w:tc>
          <w:tcPr>
            <w:tcW w:w="1260" w:type="dxa"/>
            <w:noWrap/>
            <w:hideMark/>
          </w:tcPr>
          <w:p w14:paraId="5DFE67EA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03E55D7E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7291173</w:t>
            </w:r>
          </w:p>
        </w:tc>
        <w:tc>
          <w:tcPr>
            <w:tcW w:w="1618" w:type="dxa"/>
            <w:noWrap/>
            <w:hideMark/>
          </w:tcPr>
          <w:p w14:paraId="11406A51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7291173</w:t>
            </w:r>
          </w:p>
        </w:tc>
        <w:tc>
          <w:tcPr>
            <w:tcW w:w="1618" w:type="dxa"/>
            <w:noWrap/>
            <w:hideMark/>
          </w:tcPr>
          <w:p w14:paraId="6F3B5A19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4129115</w:t>
            </w:r>
          </w:p>
        </w:tc>
        <w:tc>
          <w:tcPr>
            <w:tcW w:w="1618" w:type="dxa"/>
            <w:noWrap/>
            <w:hideMark/>
          </w:tcPr>
          <w:p w14:paraId="52FC6585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73526</w:t>
            </w:r>
          </w:p>
        </w:tc>
        <w:tc>
          <w:tcPr>
            <w:tcW w:w="1740" w:type="dxa"/>
            <w:noWrap/>
            <w:hideMark/>
          </w:tcPr>
          <w:p w14:paraId="37CF83A5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2</w:t>
            </w:r>
          </w:p>
        </w:tc>
        <w:tc>
          <w:tcPr>
            <w:tcW w:w="532" w:type="dxa"/>
          </w:tcPr>
          <w:p w14:paraId="05ADB4D4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7A9A" w:rsidRPr="00C5614D" w14:paraId="238E79A8" w14:textId="73FEE182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F871DF9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Sex:Edu</w:t>
            </w:r>
          </w:p>
        </w:tc>
        <w:tc>
          <w:tcPr>
            <w:tcW w:w="1260" w:type="dxa"/>
            <w:noWrap/>
            <w:hideMark/>
          </w:tcPr>
          <w:p w14:paraId="0D95B5C6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436B1803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1763639</w:t>
            </w:r>
          </w:p>
        </w:tc>
        <w:tc>
          <w:tcPr>
            <w:tcW w:w="1618" w:type="dxa"/>
            <w:noWrap/>
            <w:hideMark/>
          </w:tcPr>
          <w:p w14:paraId="7E8515EF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1763639</w:t>
            </w:r>
          </w:p>
        </w:tc>
        <w:tc>
          <w:tcPr>
            <w:tcW w:w="1618" w:type="dxa"/>
            <w:noWrap/>
            <w:hideMark/>
          </w:tcPr>
          <w:p w14:paraId="52A772C6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7301273</w:t>
            </w:r>
          </w:p>
        </w:tc>
        <w:tc>
          <w:tcPr>
            <w:tcW w:w="1618" w:type="dxa"/>
            <w:noWrap/>
            <w:hideMark/>
          </w:tcPr>
          <w:p w14:paraId="7CEB06FE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76017</w:t>
            </w:r>
          </w:p>
        </w:tc>
        <w:tc>
          <w:tcPr>
            <w:tcW w:w="1740" w:type="dxa"/>
            <w:noWrap/>
            <w:hideMark/>
          </w:tcPr>
          <w:p w14:paraId="5F784225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9</w:t>
            </w:r>
          </w:p>
        </w:tc>
        <w:tc>
          <w:tcPr>
            <w:tcW w:w="532" w:type="dxa"/>
          </w:tcPr>
          <w:p w14:paraId="141E36C9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6720D" w:rsidRPr="00C5614D" w14:paraId="42C0497D" w14:textId="6628688D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BDDF14F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Group:Age:Sex</w:t>
            </w:r>
          </w:p>
        </w:tc>
        <w:tc>
          <w:tcPr>
            <w:tcW w:w="1260" w:type="dxa"/>
            <w:noWrap/>
            <w:hideMark/>
          </w:tcPr>
          <w:p w14:paraId="7C7F1DEA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noWrap/>
            <w:hideMark/>
          </w:tcPr>
          <w:p w14:paraId="33AB9F62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8263586</w:t>
            </w:r>
          </w:p>
        </w:tc>
        <w:tc>
          <w:tcPr>
            <w:tcW w:w="1618" w:type="dxa"/>
            <w:noWrap/>
            <w:hideMark/>
          </w:tcPr>
          <w:p w14:paraId="5A0E325D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4131793</w:t>
            </w:r>
          </w:p>
        </w:tc>
        <w:tc>
          <w:tcPr>
            <w:tcW w:w="1618" w:type="dxa"/>
            <w:noWrap/>
            <w:hideMark/>
          </w:tcPr>
          <w:p w14:paraId="6DAF09BA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9693475</w:t>
            </w:r>
          </w:p>
        </w:tc>
        <w:tc>
          <w:tcPr>
            <w:tcW w:w="1618" w:type="dxa"/>
            <w:noWrap/>
            <w:hideMark/>
          </w:tcPr>
          <w:p w14:paraId="6F150CA5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566947</w:t>
            </w:r>
          </w:p>
        </w:tc>
        <w:tc>
          <w:tcPr>
            <w:tcW w:w="1740" w:type="dxa"/>
            <w:noWrap/>
            <w:hideMark/>
          </w:tcPr>
          <w:p w14:paraId="1592FB53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5</w:t>
            </w:r>
          </w:p>
        </w:tc>
        <w:tc>
          <w:tcPr>
            <w:tcW w:w="532" w:type="dxa"/>
          </w:tcPr>
          <w:p w14:paraId="373FD785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7A9A" w:rsidRPr="00C5614D" w14:paraId="5BFDCF06" w14:textId="273BCB2E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65D00BF0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Group:Age:Edu</w:t>
            </w:r>
          </w:p>
        </w:tc>
        <w:tc>
          <w:tcPr>
            <w:tcW w:w="1260" w:type="dxa"/>
            <w:noWrap/>
            <w:hideMark/>
          </w:tcPr>
          <w:p w14:paraId="7966D39F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noWrap/>
            <w:hideMark/>
          </w:tcPr>
          <w:p w14:paraId="78D16801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7220439</w:t>
            </w:r>
          </w:p>
        </w:tc>
        <w:tc>
          <w:tcPr>
            <w:tcW w:w="1618" w:type="dxa"/>
            <w:noWrap/>
            <w:hideMark/>
          </w:tcPr>
          <w:p w14:paraId="148FE846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861022</w:t>
            </w:r>
          </w:p>
        </w:tc>
        <w:tc>
          <w:tcPr>
            <w:tcW w:w="1618" w:type="dxa"/>
            <w:noWrap/>
            <w:hideMark/>
          </w:tcPr>
          <w:p w14:paraId="6FCE8D49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5044534</w:t>
            </w:r>
          </w:p>
        </w:tc>
        <w:tc>
          <w:tcPr>
            <w:tcW w:w="1618" w:type="dxa"/>
            <w:noWrap/>
            <w:hideMark/>
          </w:tcPr>
          <w:p w14:paraId="620F0AC6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657166</w:t>
            </w:r>
          </w:p>
        </w:tc>
        <w:tc>
          <w:tcPr>
            <w:tcW w:w="1740" w:type="dxa"/>
            <w:noWrap/>
            <w:hideMark/>
          </w:tcPr>
          <w:p w14:paraId="761D4570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532" w:type="dxa"/>
          </w:tcPr>
          <w:p w14:paraId="3BEE7097" w14:textId="4D09B990" w:rsidR="0056720D" w:rsidRPr="00C5614D" w:rsidRDefault="00A50F7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6720D" w:rsidRPr="00C5614D" w14:paraId="1E541DB8" w14:textId="45621245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32FC0467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Group:Sex:Edu</w:t>
            </w:r>
          </w:p>
        </w:tc>
        <w:tc>
          <w:tcPr>
            <w:tcW w:w="1260" w:type="dxa"/>
            <w:noWrap/>
            <w:hideMark/>
          </w:tcPr>
          <w:p w14:paraId="0941BA7D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noWrap/>
            <w:hideMark/>
          </w:tcPr>
          <w:p w14:paraId="399C036F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2002137</w:t>
            </w:r>
          </w:p>
        </w:tc>
        <w:tc>
          <w:tcPr>
            <w:tcW w:w="1618" w:type="dxa"/>
            <w:noWrap/>
            <w:hideMark/>
          </w:tcPr>
          <w:p w14:paraId="313C91BE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6001069</w:t>
            </w:r>
          </w:p>
        </w:tc>
        <w:tc>
          <w:tcPr>
            <w:tcW w:w="1618" w:type="dxa"/>
            <w:noWrap/>
            <w:hideMark/>
          </w:tcPr>
          <w:p w14:paraId="7BAFE662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1520375</w:t>
            </w:r>
          </w:p>
        </w:tc>
        <w:tc>
          <w:tcPr>
            <w:tcW w:w="1618" w:type="dxa"/>
            <w:noWrap/>
            <w:hideMark/>
          </w:tcPr>
          <w:p w14:paraId="26263EEE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562126</w:t>
            </w:r>
          </w:p>
        </w:tc>
        <w:tc>
          <w:tcPr>
            <w:tcW w:w="1740" w:type="dxa"/>
            <w:noWrap/>
            <w:hideMark/>
          </w:tcPr>
          <w:p w14:paraId="2448F7B8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73</w:t>
            </w:r>
          </w:p>
        </w:tc>
        <w:tc>
          <w:tcPr>
            <w:tcW w:w="532" w:type="dxa"/>
          </w:tcPr>
          <w:p w14:paraId="5E63AA7F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7A9A" w:rsidRPr="00C5614D" w14:paraId="4EFD48F1" w14:textId="3090A447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1C04E773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Age:Sex:Edu</w:t>
            </w:r>
          </w:p>
        </w:tc>
        <w:tc>
          <w:tcPr>
            <w:tcW w:w="1260" w:type="dxa"/>
            <w:noWrap/>
            <w:hideMark/>
          </w:tcPr>
          <w:p w14:paraId="032FE4D2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5F6A0F0C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4957388</w:t>
            </w:r>
          </w:p>
        </w:tc>
        <w:tc>
          <w:tcPr>
            <w:tcW w:w="1618" w:type="dxa"/>
            <w:noWrap/>
            <w:hideMark/>
          </w:tcPr>
          <w:p w14:paraId="02D03980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4957388</w:t>
            </w:r>
          </w:p>
        </w:tc>
        <w:tc>
          <w:tcPr>
            <w:tcW w:w="1618" w:type="dxa"/>
            <w:noWrap/>
            <w:hideMark/>
          </w:tcPr>
          <w:p w14:paraId="093A8A77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334099</w:t>
            </w:r>
          </w:p>
        </w:tc>
        <w:tc>
          <w:tcPr>
            <w:tcW w:w="1618" w:type="dxa"/>
            <w:noWrap/>
            <w:hideMark/>
          </w:tcPr>
          <w:p w14:paraId="25DEBC18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94876</w:t>
            </w:r>
          </w:p>
        </w:tc>
        <w:tc>
          <w:tcPr>
            <w:tcW w:w="1740" w:type="dxa"/>
            <w:noWrap/>
            <w:hideMark/>
          </w:tcPr>
          <w:p w14:paraId="6CE2AC6A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9</w:t>
            </w:r>
          </w:p>
        </w:tc>
        <w:tc>
          <w:tcPr>
            <w:tcW w:w="532" w:type="dxa"/>
          </w:tcPr>
          <w:p w14:paraId="37FAFEFA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6720D" w:rsidRPr="00C5614D" w14:paraId="6C607B5E" w14:textId="331485BA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65E43378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Group:Age:Sex:Edu</w:t>
            </w:r>
          </w:p>
        </w:tc>
        <w:tc>
          <w:tcPr>
            <w:tcW w:w="1260" w:type="dxa"/>
            <w:noWrap/>
            <w:hideMark/>
          </w:tcPr>
          <w:p w14:paraId="7E976E56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8" w:type="dxa"/>
            <w:noWrap/>
            <w:hideMark/>
          </w:tcPr>
          <w:p w14:paraId="1270E117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0118739</w:t>
            </w:r>
          </w:p>
        </w:tc>
        <w:tc>
          <w:tcPr>
            <w:tcW w:w="1618" w:type="dxa"/>
            <w:noWrap/>
            <w:hideMark/>
          </w:tcPr>
          <w:p w14:paraId="0F77EEF9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005937</w:t>
            </w:r>
          </w:p>
        </w:tc>
        <w:tc>
          <w:tcPr>
            <w:tcW w:w="1618" w:type="dxa"/>
            <w:noWrap/>
            <w:hideMark/>
          </w:tcPr>
          <w:p w14:paraId="0717821B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6447647</w:t>
            </w:r>
          </w:p>
        </w:tc>
        <w:tc>
          <w:tcPr>
            <w:tcW w:w="1618" w:type="dxa"/>
            <w:noWrap/>
            <w:hideMark/>
          </w:tcPr>
          <w:p w14:paraId="2BE6E967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49018</w:t>
            </w:r>
          </w:p>
        </w:tc>
        <w:tc>
          <w:tcPr>
            <w:tcW w:w="1740" w:type="dxa"/>
            <w:noWrap/>
            <w:hideMark/>
          </w:tcPr>
          <w:p w14:paraId="5494D29C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532" w:type="dxa"/>
          </w:tcPr>
          <w:p w14:paraId="355B004C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7A9A" w:rsidRPr="00C5614D" w14:paraId="58D21F7A" w14:textId="7F272146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C69B70A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60" w:type="dxa"/>
            <w:noWrap/>
            <w:hideMark/>
          </w:tcPr>
          <w:p w14:paraId="0E9FD812" w14:textId="77777777" w:rsidR="0056720D" w:rsidRPr="00C5614D" w:rsidRDefault="0056720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18" w:type="dxa"/>
            <w:noWrap/>
            <w:hideMark/>
          </w:tcPr>
          <w:p w14:paraId="2530F16C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5.6391285</w:t>
            </w:r>
          </w:p>
        </w:tc>
        <w:tc>
          <w:tcPr>
            <w:tcW w:w="1618" w:type="dxa"/>
            <w:noWrap/>
            <w:hideMark/>
          </w:tcPr>
          <w:p w14:paraId="61AA8FA1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26929882</w:t>
            </w:r>
          </w:p>
        </w:tc>
        <w:tc>
          <w:tcPr>
            <w:tcW w:w="1618" w:type="dxa"/>
            <w:noWrap/>
            <w:hideMark/>
          </w:tcPr>
          <w:p w14:paraId="6754F3B2" w14:textId="77777777" w:rsidR="0056720D" w:rsidRPr="00C5614D" w:rsidRDefault="0056720D" w:rsidP="00565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8" w:type="dxa"/>
            <w:noWrap/>
            <w:hideMark/>
          </w:tcPr>
          <w:p w14:paraId="4115D632" w14:textId="77777777" w:rsidR="0056720D" w:rsidRPr="00C5614D" w:rsidRDefault="0056720D" w:rsidP="005654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223652</w:t>
            </w:r>
          </w:p>
        </w:tc>
        <w:tc>
          <w:tcPr>
            <w:tcW w:w="1740" w:type="dxa"/>
            <w:noWrap/>
            <w:hideMark/>
          </w:tcPr>
          <w:p w14:paraId="7DC71088" w14:textId="77777777" w:rsidR="0056720D" w:rsidRPr="00C5614D" w:rsidRDefault="0056720D" w:rsidP="00565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32" w:type="dxa"/>
          </w:tcPr>
          <w:p w14:paraId="1B346714" w14:textId="77777777" w:rsidR="0056720D" w:rsidRPr="00C5614D" w:rsidRDefault="0056720D" w:rsidP="00565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6720D" w:rsidRPr="00C5614D" w14:paraId="0A920963" w14:textId="44632C6D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100E5EB8" w14:textId="77777777" w:rsidR="0056720D" w:rsidRPr="00C5614D" w:rsidRDefault="0056720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noWrap/>
            <w:hideMark/>
          </w:tcPr>
          <w:p w14:paraId="125472B1" w14:textId="77777777" w:rsidR="0056720D" w:rsidRPr="00C5614D" w:rsidRDefault="0056720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18" w:type="dxa"/>
            <w:noWrap/>
            <w:hideMark/>
          </w:tcPr>
          <w:p w14:paraId="4CC0AC78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7.036503</w:t>
            </w:r>
          </w:p>
        </w:tc>
        <w:tc>
          <w:tcPr>
            <w:tcW w:w="1618" w:type="dxa"/>
            <w:noWrap/>
            <w:hideMark/>
          </w:tcPr>
          <w:p w14:paraId="16A54BF7" w14:textId="77777777" w:rsidR="0056720D" w:rsidRPr="00C5614D" w:rsidRDefault="0056720D" w:rsidP="00565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8" w:type="dxa"/>
            <w:noWrap/>
            <w:hideMark/>
          </w:tcPr>
          <w:p w14:paraId="5E600A6F" w14:textId="77777777" w:rsidR="0056720D" w:rsidRPr="00C5614D" w:rsidRDefault="0056720D" w:rsidP="00565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8" w:type="dxa"/>
            <w:noWrap/>
            <w:hideMark/>
          </w:tcPr>
          <w:p w14:paraId="257D3E02" w14:textId="77777777" w:rsidR="0056720D" w:rsidRPr="00C5614D" w:rsidRDefault="0056720D" w:rsidP="005654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noWrap/>
            <w:hideMark/>
          </w:tcPr>
          <w:p w14:paraId="50C0ABF7" w14:textId="77777777" w:rsidR="0056720D" w:rsidRPr="00C5614D" w:rsidRDefault="0056720D" w:rsidP="00565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61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32" w:type="dxa"/>
          </w:tcPr>
          <w:p w14:paraId="2BAC3A59" w14:textId="77777777" w:rsidR="0056720D" w:rsidRPr="00C5614D" w:rsidRDefault="0056720D" w:rsidP="00565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0F7D" w:rsidRPr="00C5614D" w14:paraId="246569E9" w14:textId="77777777" w:rsidTr="00CF2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</w:tcPr>
          <w:p w14:paraId="1D1F4BB8" w14:textId="77777777" w:rsidR="00A50F7D" w:rsidRPr="00C5614D" w:rsidRDefault="00A50F7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0004" w:type="dxa"/>
            <w:gridSpan w:val="7"/>
            <w:noWrap/>
          </w:tcPr>
          <w:p w14:paraId="2AAF5BE7" w14:textId="66A00D91" w:rsidR="00A50F7D" w:rsidRPr="00C5614D" w:rsidRDefault="00A50F7D" w:rsidP="00F67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614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ignif</w:t>
            </w:r>
            <w:proofErr w:type="spellEnd"/>
            <w:r w:rsidRPr="00C5614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C5614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Codes </w:t>
            </w:r>
            <w:r w:rsidRPr="00C56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  <w:proofErr w:type="gramEnd"/>
            <w:r w:rsidRPr="00C56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0 ‘***’    0.001 ‘**’    0.01 ‘*’     0.05 ‘.’     0.1 ‘ ‘  1</w:t>
            </w:r>
          </w:p>
        </w:tc>
      </w:tr>
      <w:tr w:rsidR="00A50F7D" w:rsidRPr="00C5614D" w14:paraId="2DD8A6C6" w14:textId="77777777" w:rsidTr="00CF26C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</w:tcPr>
          <w:p w14:paraId="2CE5D5DF" w14:textId="77777777" w:rsidR="00A50F7D" w:rsidRPr="00C5614D" w:rsidRDefault="00A50F7D" w:rsidP="00565424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0004" w:type="dxa"/>
            <w:gridSpan w:val="7"/>
            <w:noWrap/>
          </w:tcPr>
          <w:p w14:paraId="084A84E3" w14:textId="77777777" w:rsidR="00A50F7D" w:rsidRPr="00C5614D" w:rsidRDefault="00A50F7D" w:rsidP="00F67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441D00F8" w14:textId="77777777" w:rsidR="00A50F7D" w:rsidRDefault="00A50F7D"/>
    <w:sectPr w:rsidR="00A50F7D" w:rsidSect="005672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424"/>
    <w:rsid w:val="00001832"/>
    <w:rsid w:val="00007AFA"/>
    <w:rsid w:val="00010D9A"/>
    <w:rsid w:val="00012F5F"/>
    <w:rsid w:val="000151F8"/>
    <w:rsid w:val="00020313"/>
    <w:rsid w:val="00025168"/>
    <w:rsid w:val="000441EB"/>
    <w:rsid w:val="00045461"/>
    <w:rsid w:val="00047EE1"/>
    <w:rsid w:val="00057A28"/>
    <w:rsid w:val="00077956"/>
    <w:rsid w:val="000807C8"/>
    <w:rsid w:val="00083873"/>
    <w:rsid w:val="00085062"/>
    <w:rsid w:val="00093ADE"/>
    <w:rsid w:val="00097E33"/>
    <w:rsid w:val="000A0490"/>
    <w:rsid w:val="000B107D"/>
    <w:rsid w:val="000B2520"/>
    <w:rsid w:val="000B5E50"/>
    <w:rsid w:val="000C101B"/>
    <w:rsid w:val="000C27EC"/>
    <w:rsid w:val="000C7C3C"/>
    <w:rsid w:val="000E1DD5"/>
    <w:rsid w:val="00101D56"/>
    <w:rsid w:val="00103705"/>
    <w:rsid w:val="00103797"/>
    <w:rsid w:val="001059EC"/>
    <w:rsid w:val="00106669"/>
    <w:rsid w:val="00106D5F"/>
    <w:rsid w:val="00107AF6"/>
    <w:rsid w:val="00124AB3"/>
    <w:rsid w:val="001307C1"/>
    <w:rsid w:val="0014370C"/>
    <w:rsid w:val="00151911"/>
    <w:rsid w:val="001520D9"/>
    <w:rsid w:val="00157CC6"/>
    <w:rsid w:val="00162703"/>
    <w:rsid w:val="00162D8F"/>
    <w:rsid w:val="0016778D"/>
    <w:rsid w:val="00184E22"/>
    <w:rsid w:val="00186D0A"/>
    <w:rsid w:val="001900D6"/>
    <w:rsid w:val="00192571"/>
    <w:rsid w:val="001B79D1"/>
    <w:rsid w:val="001C2651"/>
    <w:rsid w:val="001C2F5F"/>
    <w:rsid w:val="001C4587"/>
    <w:rsid w:val="001C66B1"/>
    <w:rsid w:val="001C7877"/>
    <w:rsid w:val="001C7BD6"/>
    <w:rsid w:val="001D18E0"/>
    <w:rsid w:val="001D1BC5"/>
    <w:rsid w:val="001D2096"/>
    <w:rsid w:val="001D2EBC"/>
    <w:rsid w:val="001D353A"/>
    <w:rsid w:val="001D59B8"/>
    <w:rsid w:val="001F37BD"/>
    <w:rsid w:val="001F7A71"/>
    <w:rsid w:val="0020307F"/>
    <w:rsid w:val="00222136"/>
    <w:rsid w:val="00222FEF"/>
    <w:rsid w:val="00227B96"/>
    <w:rsid w:val="002328D0"/>
    <w:rsid w:val="00236A81"/>
    <w:rsid w:val="002512AF"/>
    <w:rsid w:val="002611FA"/>
    <w:rsid w:val="00271366"/>
    <w:rsid w:val="002730BC"/>
    <w:rsid w:val="00273B43"/>
    <w:rsid w:val="002759D6"/>
    <w:rsid w:val="0028554C"/>
    <w:rsid w:val="00291CFD"/>
    <w:rsid w:val="002923CB"/>
    <w:rsid w:val="00296A80"/>
    <w:rsid w:val="00297FCA"/>
    <w:rsid w:val="002B08E0"/>
    <w:rsid w:val="002B24A1"/>
    <w:rsid w:val="002B41A3"/>
    <w:rsid w:val="002B464A"/>
    <w:rsid w:val="002C012C"/>
    <w:rsid w:val="002C0C98"/>
    <w:rsid w:val="002D1978"/>
    <w:rsid w:val="002E703B"/>
    <w:rsid w:val="002F1B7A"/>
    <w:rsid w:val="002F3499"/>
    <w:rsid w:val="003037D0"/>
    <w:rsid w:val="00307F7E"/>
    <w:rsid w:val="00317032"/>
    <w:rsid w:val="00324BE6"/>
    <w:rsid w:val="00342C24"/>
    <w:rsid w:val="00343398"/>
    <w:rsid w:val="0035093D"/>
    <w:rsid w:val="003517EB"/>
    <w:rsid w:val="00354633"/>
    <w:rsid w:val="00354BAF"/>
    <w:rsid w:val="00361192"/>
    <w:rsid w:val="00361D35"/>
    <w:rsid w:val="003666D0"/>
    <w:rsid w:val="00370377"/>
    <w:rsid w:val="00370611"/>
    <w:rsid w:val="00372510"/>
    <w:rsid w:val="003759C0"/>
    <w:rsid w:val="003777F0"/>
    <w:rsid w:val="00377D13"/>
    <w:rsid w:val="00381C21"/>
    <w:rsid w:val="003820F6"/>
    <w:rsid w:val="00384E0D"/>
    <w:rsid w:val="003934EE"/>
    <w:rsid w:val="00397905"/>
    <w:rsid w:val="003A6721"/>
    <w:rsid w:val="003C24E2"/>
    <w:rsid w:val="003C5524"/>
    <w:rsid w:val="003E3987"/>
    <w:rsid w:val="003E7104"/>
    <w:rsid w:val="003F0E71"/>
    <w:rsid w:val="003F6FC0"/>
    <w:rsid w:val="00401CAC"/>
    <w:rsid w:val="00405AA3"/>
    <w:rsid w:val="00406DB5"/>
    <w:rsid w:val="004178F4"/>
    <w:rsid w:val="00417A55"/>
    <w:rsid w:val="004205C4"/>
    <w:rsid w:val="00421B3C"/>
    <w:rsid w:val="00432F28"/>
    <w:rsid w:val="00434E39"/>
    <w:rsid w:val="00444F50"/>
    <w:rsid w:val="00450B7F"/>
    <w:rsid w:val="00455193"/>
    <w:rsid w:val="00455EA4"/>
    <w:rsid w:val="00457396"/>
    <w:rsid w:val="0046218A"/>
    <w:rsid w:val="00463E9D"/>
    <w:rsid w:val="00467D31"/>
    <w:rsid w:val="00472C24"/>
    <w:rsid w:val="00475EBB"/>
    <w:rsid w:val="00476EE1"/>
    <w:rsid w:val="00480D44"/>
    <w:rsid w:val="004831DE"/>
    <w:rsid w:val="004849A8"/>
    <w:rsid w:val="004866F9"/>
    <w:rsid w:val="004879FB"/>
    <w:rsid w:val="004910D0"/>
    <w:rsid w:val="00492282"/>
    <w:rsid w:val="00496A20"/>
    <w:rsid w:val="004A3E4E"/>
    <w:rsid w:val="004A7838"/>
    <w:rsid w:val="004B1D8C"/>
    <w:rsid w:val="004B46B5"/>
    <w:rsid w:val="004B7448"/>
    <w:rsid w:val="004D6058"/>
    <w:rsid w:val="004E4482"/>
    <w:rsid w:val="004E46A0"/>
    <w:rsid w:val="004F49AE"/>
    <w:rsid w:val="004F4A84"/>
    <w:rsid w:val="004F5DC9"/>
    <w:rsid w:val="004F7779"/>
    <w:rsid w:val="0050594B"/>
    <w:rsid w:val="00507868"/>
    <w:rsid w:val="005107D0"/>
    <w:rsid w:val="0051091D"/>
    <w:rsid w:val="00513189"/>
    <w:rsid w:val="00524FC6"/>
    <w:rsid w:val="005253D3"/>
    <w:rsid w:val="00530FE8"/>
    <w:rsid w:val="005316D3"/>
    <w:rsid w:val="00535D71"/>
    <w:rsid w:val="005455CE"/>
    <w:rsid w:val="0054667E"/>
    <w:rsid w:val="00556062"/>
    <w:rsid w:val="00561DBF"/>
    <w:rsid w:val="00565424"/>
    <w:rsid w:val="0056720D"/>
    <w:rsid w:val="00567ADA"/>
    <w:rsid w:val="00580B06"/>
    <w:rsid w:val="005814B5"/>
    <w:rsid w:val="00584DB9"/>
    <w:rsid w:val="00585842"/>
    <w:rsid w:val="00590457"/>
    <w:rsid w:val="005931CC"/>
    <w:rsid w:val="00594A62"/>
    <w:rsid w:val="005A4371"/>
    <w:rsid w:val="005B0AD9"/>
    <w:rsid w:val="005B1E36"/>
    <w:rsid w:val="005B2F8F"/>
    <w:rsid w:val="005C2DE2"/>
    <w:rsid w:val="005D294F"/>
    <w:rsid w:val="005D41BC"/>
    <w:rsid w:val="005D739E"/>
    <w:rsid w:val="005D7E8E"/>
    <w:rsid w:val="005E48FE"/>
    <w:rsid w:val="005E4E58"/>
    <w:rsid w:val="005F41A7"/>
    <w:rsid w:val="00601311"/>
    <w:rsid w:val="00604899"/>
    <w:rsid w:val="006065BA"/>
    <w:rsid w:val="00606FE3"/>
    <w:rsid w:val="0060708B"/>
    <w:rsid w:val="00614022"/>
    <w:rsid w:val="006211DE"/>
    <w:rsid w:val="00626125"/>
    <w:rsid w:val="0062631D"/>
    <w:rsid w:val="006333CA"/>
    <w:rsid w:val="00637087"/>
    <w:rsid w:val="00652892"/>
    <w:rsid w:val="00660AA3"/>
    <w:rsid w:val="0066357A"/>
    <w:rsid w:val="00664B9E"/>
    <w:rsid w:val="006812E4"/>
    <w:rsid w:val="00695B57"/>
    <w:rsid w:val="00697CA5"/>
    <w:rsid w:val="006A6E50"/>
    <w:rsid w:val="006A7B3E"/>
    <w:rsid w:val="006B357D"/>
    <w:rsid w:val="006B6A04"/>
    <w:rsid w:val="006E2CCA"/>
    <w:rsid w:val="006E7DF6"/>
    <w:rsid w:val="006F0D80"/>
    <w:rsid w:val="006F0E5F"/>
    <w:rsid w:val="00703CA6"/>
    <w:rsid w:val="007051CD"/>
    <w:rsid w:val="00713FE0"/>
    <w:rsid w:val="00716629"/>
    <w:rsid w:val="007319EA"/>
    <w:rsid w:val="007400E6"/>
    <w:rsid w:val="00750BDB"/>
    <w:rsid w:val="00752945"/>
    <w:rsid w:val="00753A6D"/>
    <w:rsid w:val="0076147E"/>
    <w:rsid w:val="00770EF1"/>
    <w:rsid w:val="007757F5"/>
    <w:rsid w:val="00777850"/>
    <w:rsid w:val="007828D3"/>
    <w:rsid w:val="00783E5B"/>
    <w:rsid w:val="0078768A"/>
    <w:rsid w:val="00792929"/>
    <w:rsid w:val="007A0F86"/>
    <w:rsid w:val="007A1DDB"/>
    <w:rsid w:val="007B4FD6"/>
    <w:rsid w:val="007D3713"/>
    <w:rsid w:val="007D6640"/>
    <w:rsid w:val="007E0DF4"/>
    <w:rsid w:val="007F2FED"/>
    <w:rsid w:val="007F5AE0"/>
    <w:rsid w:val="00804E76"/>
    <w:rsid w:val="0080611A"/>
    <w:rsid w:val="008177A9"/>
    <w:rsid w:val="0082411B"/>
    <w:rsid w:val="00825311"/>
    <w:rsid w:val="00826932"/>
    <w:rsid w:val="00833837"/>
    <w:rsid w:val="00833E5A"/>
    <w:rsid w:val="00843BDA"/>
    <w:rsid w:val="00843E8A"/>
    <w:rsid w:val="00850828"/>
    <w:rsid w:val="008532E7"/>
    <w:rsid w:val="00862392"/>
    <w:rsid w:val="00890CA9"/>
    <w:rsid w:val="0089135C"/>
    <w:rsid w:val="0089260A"/>
    <w:rsid w:val="00892FAF"/>
    <w:rsid w:val="008930B5"/>
    <w:rsid w:val="0089405D"/>
    <w:rsid w:val="00896756"/>
    <w:rsid w:val="008A769D"/>
    <w:rsid w:val="008B0EAF"/>
    <w:rsid w:val="008B6197"/>
    <w:rsid w:val="008C2EF2"/>
    <w:rsid w:val="008C30C0"/>
    <w:rsid w:val="008C43E8"/>
    <w:rsid w:val="008D2859"/>
    <w:rsid w:val="008D591E"/>
    <w:rsid w:val="008D6299"/>
    <w:rsid w:val="008D639D"/>
    <w:rsid w:val="008E03B3"/>
    <w:rsid w:val="008E4BA0"/>
    <w:rsid w:val="008E7D67"/>
    <w:rsid w:val="008F14BB"/>
    <w:rsid w:val="008F39CA"/>
    <w:rsid w:val="0090399C"/>
    <w:rsid w:val="00903D5B"/>
    <w:rsid w:val="00904EFE"/>
    <w:rsid w:val="00906EF2"/>
    <w:rsid w:val="009135A8"/>
    <w:rsid w:val="009229CD"/>
    <w:rsid w:val="009240AF"/>
    <w:rsid w:val="009424E9"/>
    <w:rsid w:val="00944F6F"/>
    <w:rsid w:val="00951A29"/>
    <w:rsid w:val="00955AA0"/>
    <w:rsid w:val="009612AC"/>
    <w:rsid w:val="00961D2C"/>
    <w:rsid w:val="00972C20"/>
    <w:rsid w:val="009966A8"/>
    <w:rsid w:val="009A4D37"/>
    <w:rsid w:val="009A4FDE"/>
    <w:rsid w:val="009A74A4"/>
    <w:rsid w:val="009B1628"/>
    <w:rsid w:val="009B16F0"/>
    <w:rsid w:val="009B1DAC"/>
    <w:rsid w:val="009C41CD"/>
    <w:rsid w:val="009D26C7"/>
    <w:rsid w:val="009D6756"/>
    <w:rsid w:val="009E15EF"/>
    <w:rsid w:val="00A0041A"/>
    <w:rsid w:val="00A01061"/>
    <w:rsid w:val="00A01653"/>
    <w:rsid w:val="00A05302"/>
    <w:rsid w:val="00A141A1"/>
    <w:rsid w:val="00A21882"/>
    <w:rsid w:val="00A23006"/>
    <w:rsid w:val="00A30131"/>
    <w:rsid w:val="00A50F7D"/>
    <w:rsid w:val="00A57B1C"/>
    <w:rsid w:val="00A6477C"/>
    <w:rsid w:val="00A65384"/>
    <w:rsid w:val="00A70245"/>
    <w:rsid w:val="00A83922"/>
    <w:rsid w:val="00A876D1"/>
    <w:rsid w:val="00A909CD"/>
    <w:rsid w:val="00A934AF"/>
    <w:rsid w:val="00AA649B"/>
    <w:rsid w:val="00AB1D79"/>
    <w:rsid w:val="00AB7710"/>
    <w:rsid w:val="00AC0C00"/>
    <w:rsid w:val="00AC1932"/>
    <w:rsid w:val="00AC3240"/>
    <w:rsid w:val="00AC66EE"/>
    <w:rsid w:val="00AD07F5"/>
    <w:rsid w:val="00AD56EF"/>
    <w:rsid w:val="00AE05CF"/>
    <w:rsid w:val="00AE3906"/>
    <w:rsid w:val="00AE3AB2"/>
    <w:rsid w:val="00AF1FC4"/>
    <w:rsid w:val="00B017B8"/>
    <w:rsid w:val="00B10C40"/>
    <w:rsid w:val="00B12A2F"/>
    <w:rsid w:val="00B134F6"/>
    <w:rsid w:val="00B256AD"/>
    <w:rsid w:val="00B303F9"/>
    <w:rsid w:val="00B307A6"/>
    <w:rsid w:val="00B37B5F"/>
    <w:rsid w:val="00B41DA8"/>
    <w:rsid w:val="00B429DF"/>
    <w:rsid w:val="00B44683"/>
    <w:rsid w:val="00B52315"/>
    <w:rsid w:val="00B53F0A"/>
    <w:rsid w:val="00B5530F"/>
    <w:rsid w:val="00B57B05"/>
    <w:rsid w:val="00B85BFC"/>
    <w:rsid w:val="00B91A07"/>
    <w:rsid w:val="00B92877"/>
    <w:rsid w:val="00B93D7F"/>
    <w:rsid w:val="00B94130"/>
    <w:rsid w:val="00B95D93"/>
    <w:rsid w:val="00B96AA5"/>
    <w:rsid w:val="00B96FF5"/>
    <w:rsid w:val="00BA2F74"/>
    <w:rsid w:val="00BA407E"/>
    <w:rsid w:val="00BC7BAA"/>
    <w:rsid w:val="00BD1EB7"/>
    <w:rsid w:val="00BD293F"/>
    <w:rsid w:val="00BE1626"/>
    <w:rsid w:val="00BE3C58"/>
    <w:rsid w:val="00BE3EE6"/>
    <w:rsid w:val="00BE6956"/>
    <w:rsid w:val="00C00D7D"/>
    <w:rsid w:val="00C15FDE"/>
    <w:rsid w:val="00C1630E"/>
    <w:rsid w:val="00C163D3"/>
    <w:rsid w:val="00C179FC"/>
    <w:rsid w:val="00C40B7C"/>
    <w:rsid w:val="00C47A59"/>
    <w:rsid w:val="00C47BBC"/>
    <w:rsid w:val="00C47C13"/>
    <w:rsid w:val="00C513E5"/>
    <w:rsid w:val="00C541A1"/>
    <w:rsid w:val="00C55817"/>
    <w:rsid w:val="00C5614D"/>
    <w:rsid w:val="00C6080A"/>
    <w:rsid w:val="00C862F6"/>
    <w:rsid w:val="00C928F9"/>
    <w:rsid w:val="00C97E1B"/>
    <w:rsid w:val="00CB2520"/>
    <w:rsid w:val="00CB5008"/>
    <w:rsid w:val="00CC0026"/>
    <w:rsid w:val="00CC55E0"/>
    <w:rsid w:val="00CC69E1"/>
    <w:rsid w:val="00CD07AC"/>
    <w:rsid w:val="00CD166D"/>
    <w:rsid w:val="00CD3F97"/>
    <w:rsid w:val="00CD6BA0"/>
    <w:rsid w:val="00CE4158"/>
    <w:rsid w:val="00CF01AD"/>
    <w:rsid w:val="00CF26CA"/>
    <w:rsid w:val="00CF7F3D"/>
    <w:rsid w:val="00D033BF"/>
    <w:rsid w:val="00D164AC"/>
    <w:rsid w:val="00D17A96"/>
    <w:rsid w:val="00D22872"/>
    <w:rsid w:val="00D239B5"/>
    <w:rsid w:val="00D2441D"/>
    <w:rsid w:val="00D315AD"/>
    <w:rsid w:val="00D31EFC"/>
    <w:rsid w:val="00D32F06"/>
    <w:rsid w:val="00D4300A"/>
    <w:rsid w:val="00D47FCC"/>
    <w:rsid w:val="00D62526"/>
    <w:rsid w:val="00D6391C"/>
    <w:rsid w:val="00D66B35"/>
    <w:rsid w:val="00D84E9A"/>
    <w:rsid w:val="00D85ABA"/>
    <w:rsid w:val="00D85B1C"/>
    <w:rsid w:val="00D94EAA"/>
    <w:rsid w:val="00DA0CF8"/>
    <w:rsid w:val="00DA1B95"/>
    <w:rsid w:val="00DB23AD"/>
    <w:rsid w:val="00DB2F4E"/>
    <w:rsid w:val="00DB4992"/>
    <w:rsid w:val="00DB5436"/>
    <w:rsid w:val="00DB6568"/>
    <w:rsid w:val="00DC1249"/>
    <w:rsid w:val="00DC4A7F"/>
    <w:rsid w:val="00DD0724"/>
    <w:rsid w:val="00DD28E4"/>
    <w:rsid w:val="00DD37BB"/>
    <w:rsid w:val="00DE02DF"/>
    <w:rsid w:val="00DE52A5"/>
    <w:rsid w:val="00DF3B44"/>
    <w:rsid w:val="00E02100"/>
    <w:rsid w:val="00E036EF"/>
    <w:rsid w:val="00E07AC7"/>
    <w:rsid w:val="00E11EB0"/>
    <w:rsid w:val="00E14746"/>
    <w:rsid w:val="00E15A90"/>
    <w:rsid w:val="00E16BD1"/>
    <w:rsid w:val="00E175E9"/>
    <w:rsid w:val="00E248DA"/>
    <w:rsid w:val="00E26138"/>
    <w:rsid w:val="00E37343"/>
    <w:rsid w:val="00E45074"/>
    <w:rsid w:val="00E56B16"/>
    <w:rsid w:val="00E7363F"/>
    <w:rsid w:val="00E7471F"/>
    <w:rsid w:val="00E77201"/>
    <w:rsid w:val="00E811FF"/>
    <w:rsid w:val="00E832FC"/>
    <w:rsid w:val="00E835C3"/>
    <w:rsid w:val="00E879BD"/>
    <w:rsid w:val="00E92D7C"/>
    <w:rsid w:val="00E953A5"/>
    <w:rsid w:val="00EA23A4"/>
    <w:rsid w:val="00EB28D7"/>
    <w:rsid w:val="00EB6854"/>
    <w:rsid w:val="00ED3CDD"/>
    <w:rsid w:val="00ED4A01"/>
    <w:rsid w:val="00EE10DA"/>
    <w:rsid w:val="00EF4873"/>
    <w:rsid w:val="00EF5BCB"/>
    <w:rsid w:val="00F021F1"/>
    <w:rsid w:val="00F118EA"/>
    <w:rsid w:val="00F17BB6"/>
    <w:rsid w:val="00F206CC"/>
    <w:rsid w:val="00F252FC"/>
    <w:rsid w:val="00F3127A"/>
    <w:rsid w:val="00F37890"/>
    <w:rsid w:val="00F45B48"/>
    <w:rsid w:val="00F516AD"/>
    <w:rsid w:val="00F51996"/>
    <w:rsid w:val="00F619CF"/>
    <w:rsid w:val="00F6275D"/>
    <w:rsid w:val="00F67A9A"/>
    <w:rsid w:val="00F7018A"/>
    <w:rsid w:val="00F76873"/>
    <w:rsid w:val="00F76F3B"/>
    <w:rsid w:val="00F80DEC"/>
    <w:rsid w:val="00F907D4"/>
    <w:rsid w:val="00F90CBD"/>
    <w:rsid w:val="00F92144"/>
    <w:rsid w:val="00F9487F"/>
    <w:rsid w:val="00F9609C"/>
    <w:rsid w:val="00FA196C"/>
    <w:rsid w:val="00FB2C97"/>
    <w:rsid w:val="00FC1C9B"/>
    <w:rsid w:val="00FD1DCA"/>
    <w:rsid w:val="00FD2DD7"/>
    <w:rsid w:val="00FD4585"/>
    <w:rsid w:val="00FD4EDE"/>
    <w:rsid w:val="00FE3E5A"/>
    <w:rsid w:val="00FE6E2B"/>
    <w:rsid w:val="00FF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9787A"/>
  <w15:chartTrackingRefBased/>
  <w15:docId w15:val="{E56FECCD-9A20-2247-BD99-D716918C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54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654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654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654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rful">
    <w:name w:val="List Table 7 Colorful"/>
    <w:basedOn w:val="TableNormal"/>
    <w:uiPriority w:val="52"/>
    <w:rsid w:val="0056542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777F0"/>
    <w:pPr>
      <w:spacing w:after="200"/>
    </w:pPr>
    <w:rPr>
      <w:i/>
      <w:iCs/>
      <w:color w:val="44546A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F67A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2">
    <w:name w:val="List Table 1 Light Accent 2"/>
    <w:basedOn w:val="TableNormal"/>
    <w:uiPriority w:val="46"/>
    <w:rsid w:val="00F67A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67A9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leyman</dc:creator>
  <cp:keywords/>
  <dc:description/>
  <cp:lastModifiedBy>Süleyman</cp:lastModifiedBy>
  <cp:revision>11</cp:revision>
  <dcterms:created xsi:type="dcterms:W3CDTF">2021-10-17T09:36:00Z</dcterms:created>
  <dcterms:modified xsi:type="dcterms:W3CDTF">2022-01-06T19:53:00Z</dcterms:modified>
</cp:coreProperties>
</file>